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amp; 2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 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amp; 23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 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 – 8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 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 – 15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 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 – 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2 – 33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 16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 16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 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 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 – 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 – 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 – 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 – 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 – 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2 &amp;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Wienert, Julian</cp:lastModifiedBy>
  <dcterms:modified xsi:type="dcterms:W3CDTF">2016-05-11T13:36:00Z</dcterms:modified>
  <cp:revision>21</cp:revision>
  <dc:subject/>
  <dc:title>Table 1  SPIRIT 2013 checklist: recommended items to address in a clinical trial protocol and related documents*</dc:title>
</cp:coreProperties>
</file>